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4533F" w14:textId="0D63D00B" w:rsidR="00A658EA" w:rsidRPr="0074095B" w:rsidRDefault="0081572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1</w:t>
      </w:r>
      <w:r w:rsidR="0074095B">
        <w:rPr>
          <w:rFonts w:ascii="Times New Roman" w:hAnsi="Times New Roman" w:cs="Times New Roman"/>
          <w:b/>
        </w:rPr>
        <w:t xml:space="preserve">. </w:t>
      </w:r>
      <w:r w:rsidR="00A658EA" w:rsidRPr="0074095B">
        <w:rPr>
          <w:rFonts w:ascii="Times New Roman" w:hAnsi="Times New Roman" w:cs="Times New Roman"/>
          <w:b/>
        </w:rPr>
        <w:t>Identification</w:t>
      </w:r>
      <w:r w:rsidR="0074095B" w:rsidRPr="0074095B">
        <w:rPr>
          <w:rFonts w:ascii="Times New Roman" w:hAnsi="Times New Roman" w:cs="Times New Roman"/>
          <w:b/>
        </w:rPr>
        <w:t xml:space="preserve"> </w:t>
      </w:r>
      <w:r w:rsidR="00A658EA" w:rsidRPr="0074095B">
        <w:rPr>
          <w:rFonts w:ascii="Times New Roman" w:hAnsi="Times New Roman" w:cs="Times New Roman"/>
          <w:b/>
        </w:rPr>
        <w:t>of</w:t>
      </w:r>
      <w:r w:rsidR="0074095B" w:rsidRPr="0074095B">
        <w:rPr>
          <w:rFonts w:ascii="Times New Roman" w:hAnsi="Times New Roman" w:cs="Times New Roman"/>
          <w:b/>
        </w:rPr>
        <w:t xml:space="preserve"> </w:t>
      </w:r>
      <w:proofErr w:type="spellStart"/>
      <w:r w:rsidR="00A658EA" w:rsidRPr="0074095B">
        <w:rPr>
          <w:rFonts w:ascii="Times New Roman" w:hAnsi="Times New Roman" w:cs="Times New Roman"/>
          <w:b/>
        </w:rPr>
        <w:t>VvSERAT</w:t>
      </w:r>
      <w:proofErr w:type="spellEnd"/>
      <w:r w:rsidR="00183BF7">
        <w:rPr>
          <w:rFonts w:ascii="Times New Roman" w:hAnsi="Times New Roman" w:cs="Times New Roman"/>
          <w:b/>
        </w:rPr>
        <w:t xml:space="preserve"> </w:t>
      </w:r>
      <w:r w:rsidR="00A658EA" w:rsidRPr="0074095B">
        <w:rPr>
          <w:rFonts w:ascii="Times New Roman" w:hAnsi="Times New Roman" w:cs="Times New Roman"/>
          <w:b/>
        </w:rPr>
        <w:t>sequences</w:t>
      </w:r>
    </w:p>
    <w:p w14:paraId="4C6A5FF8" w14:textId="77777777" w:rsidR="00A658EA" w:rsidRPr="00EC5199" w:rsidRDefault="00A658EA">
      <w:pPr>
        <w:rPr>
          <w:rFonts w:ascii="Times New Roman" w:hAnsi="Times New Roman" w:cs="Times New Roman"/>
        </w:rPr>
      </w:pPr>
    </w:p>
    <w:tbl>
      <w:tblPr>
        <w:tblStyle w:val="TableGrid"/>
        <w:tblW w:w="106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590"/>
        <w:gridCol w:w="1969"/>
        <w:gridCol w:w="1776"/>
        <w:gridCol w:w="1956"/>
        <w:gridCol w:w="1876"/>
      </w:tblGrid>
      <w:tr w:rsidR="00A658EA" w:rsidRPr="0074095B" w14:paraId="2140D0E4" w14:textId="77777777" w:rsidTr="0074095B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27F07CE5" w14:textId="77777777" w:rsidR="00A658EA" w:rsidRPr="0074095B" w:rsidRDefault="00A658EA" w:rsidP="0074095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095B">
              <w:rPr>
                <w:rFonts w:ascii="Times New Roman" w:hAnsi="Times New Roman" w:cs="Times New Roman"/>
                <w:b/>
                <w:color w:val="000000" w:themeColor="text1"/>
              </w:rPr>
              <w:t>Sequenc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FF421D3" w14:textId="77777777" w:rsidR="00A658EA" w:rsidRPr="0074095B" w:rsidRDefault="00A658EA" w:rsidP="0074095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095B">
              <w:rPr>
                <w:rFonts w:ascii="Times New Roman" w:hAnsi="Times New Roman" w:cs="Times New Roman"/>
                <w:b/>
                <w:color w:val="000000" w:themeColor="text1"/>
              </w:rPr>
              <w:t>Chromosome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63C2842D" w14:textId="77777777" w:rsidR="00A658EA" w:rsidRPr="0074095B" w:rsidRDefault="00CF1159" w:rsidP="0074095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095B">
              <w:rPr>
                <w:rFonts w:ascii="Times New Roman" w:hAnsi="Times New Roman" w:cs="Times New Roman"/>
                <w:b/>
                <w:color w:val="000000" w:themeColor="text1"/>
              </w:rPr>
              <w:t>Genome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38559B19" w14:textId="77777777" w:rsidR="00A658EA" w:rsidRPr="0074095B" w:rsidRDefault="00CF1159" w:rsidP="0074095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095B">
              <w:rPr>
                <w:rFonts w:ascii="Times New Roman" w:hAnsi="Times New Roman" w:cs="Times New Roman"/>
                <w:b/>
                <w:color w:val="000000" w:themeColor="text1"/>
              </w:rPr>
              <w:t>LOC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472BE560" w14:textId="77777777" w:rsidR="00A658EA" w:rsidRPr="0074095B" w:rsidRDefault="00A658EA" w:rsidP="0074095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 w:rsidRPr="0074095B">
              <w:rPr>
                <w:rFonts w:ascii="Times New Roman" w:hAnsi="Times New Roman" w:cs="Times New Roman"/>
                <w:b/>
                <w:color w:val="000000" w:themeColor="text1"/>
              </w:rPr>
              <w:t>mRNA</w:t>
            </w:r>
            <w:proofErr w:type="gramEnd"/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7A0B5ECD" w14:textId="77777777" w:rsidR="00A658EA" w:rsidRPr="0074095B" w:rsidRDefault="00A658EA" w:rsidP="0074095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4095B">
              <w:rPr>
                <w:rFonts w:ascii="Times New Roman" w:hAnsi="Times New Roman" w:cs="Times New Roman"/>
                <w:b/>
                <w:color w:val="000000" w:themeColor="text1"/>
              </w:rPr>
              <w:t>Protein</w:t>
            </w:r>
          </w:p>
        </w:tc>
      </w:tr>
      <w:tr w:rsidR="00A658EA" w:rsidRPr="00EC5199" w14:paraId="5A8F1407" w14:textId="77777777" w:rsidTr="0074095B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4E9A7C64" w14:textId="77777777" w:rsidR="00A658EA" w:rsidRPr="00EC5199" w:rsidRDefault="00A658EA" w:rsidP="0074095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EC5199">
              <w:rPr>
                <w:rFonts w:ascii="Times New Roman" w:hAnsi="Times New Roman" w:cs="Times New Roman"/>
                <w:i/>
                <w:color w:val="000000" w:themeColor="text1"/>
              </w:rPr>
              <w:t>VvSERAT1</w:t>
            </w:r>
            <w:proofErr w:type="gramStart"/>
            <w:r w:rsidRPr="00EC5199">
              <w:rPr>
                <w:rFonts w:ascii="Times New Roman" w:hAnsi="Times New Roman" w:cs="Times New Roman"/>
                <w:i/>
                <w:color w:val="000000" w:themeColor="text1"/>
              </w:rPr>
              <w:t>;1</w:t>
            </w:r>
            <w:proofErr w:type="gram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7A2DFB3" w14:textId="77777777" w:rsidR="00A658EA" w:rsidRPr="00EC5199" w:rsidRDefault="00A658EA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5199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5E6C818F" w14:textId="163B5413" w:rsidR="00124E37" w:rsidRPr="00EC5199" w:rsidRDefault="0074095B" w:rsidP="007409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NW_003724068</w:t>
            </w:r>
          </w:p>
          <w:p w14:paraId="03B3393F" w14:textId="77777777" w:rsidR="00A658EA" w:rsidRPr="00EC5199" w:rsidRDefault="00A658EA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0DA7E7C1" w14:textId="77777777" w:rsidR="004C588B" w:rsidRPr="00EC5199" w:rsidRDefault="004C588B" w:rsidP="007409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5199">
              <w:rPr>
                <w:rFonts w:ascii="Times New Roman" w:eastAsia="Times New Roman" w:hAnsi="Times New Roman" w:cs="Times New Roman"/>
                <w:color w:val="000000" w:themeColor="text1"/>
              </w:rPr>
              <w:t>LOC100264650</w:t>
            </w:r>
          </w:p>
          <w:p w14:paraId="7D727D9F" w14:textId="77777777" w:rsidR="00A658EA" w:rsidRPr="00EC5199" w:rsidRDefault="00A658EA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2C4A4AE7" w14:textId="4D434869" w:rsidR="00124E37" w:rsidRPr="00EC5199" w:rsidRDefault="0074095B" w:rsidP="0074095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XM_002282514</w:t>
            </w:r>
          </w:p>
          <w:p w14:paraId="3928496C" w14:textId="77777777" w:rsidR="00A658EA" w:rsidRPr="00EC5199" w:rsidRDefault="00A658EA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59959557" w14:textId="403E2343" w:rsidR="00A658EA" w:rsidRPr="00EC5199" w:rsidRDefault="00A658EA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5199">
              <w:rPr>
                <w:rFonts w:ascii="Times New Roman" w:hAnsi="Times New Roman" w:cs="Times New Roman"/>
                <w:color w:val="000000" w:themeColor="text1"/>
              </w:rPr>
              <w:t>XP_002282550</w:t>
            </w:r>
          </w:p>
        </w:tc>
      </w:tr>
      <w:tr w:rsidR="00A658EA" w:rsidRPr="00EC5199" w14:paraId="0F6649DA" w14:textId="77777777" w:rsidTr="0074095B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3E004030" w14:textId="77777777" w:rsidR="00A658EA" w:rsidRPr="00EC5199" w:rsidRDefault="00A658EA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5199">
              <w:rPr>
                <w:rFonts w:ascii="Times New Roman" w:hAnsi="Times New Roman" w:cs="Times New Roman"/>
                <w:i/>
                <w:color w:val="000000" w:themeColor="text1"/>
              </w:rPr>
              <w:t>VvSERAT2</w:t>
            </w:r>
            <w:proofErr w:type="gramStart"/>
            <w:r w:rsidRPr="00EC5199">
              <w:rPr>
                <w:rFonts w:ascii="Times New Roman" w:hAnsi="Times New Roman" w:cs="Times New Roman"/>
                <w:i/>
                <w:color w:val="000000" w:themeColor="text1"/>
              </w:rPr>
              <w:t>;1</w:t>
            </w:r>
            <w:proofErr w:type="gram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2AAB3DA4" w14:textId="77777777" w:rsidR="00A658EA" w:rsidRPr="00EC5199" w:rsidRDefault="00A658EA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5199">
              <w:rPr>
                <w:rFonts w:ascii="Times New Roman" w:hAnsi="Times New Roman" w:cs="Times New Roman"/>
                <w:color w:val="000000" w:themeColor="text1"/>
              </w:rPr>
              <w:t>Unplaced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06688C02" w14:textId="77777777" w:rsidR="00A658EA" w:rsidRPr="00EC5199" w:rsidRDefault="00127635" w:rsidP="0074095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history="1">
              <w:r w:rsidR="00A658EA" w:rsidRPr="00EC519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W_003724213</w:t>
              </w:r>
            </w:hyperlink>
          </w:p>
          <w:p w14:paraId="73CFCA84" w14:textId="77777777" w:rsidR="00A658EA" w:rsidRPr="00EC5199" w:rsidRDefault="00A658EA" w:rsidP="0074095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Style w:val="feature"/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05992716" w14:textId="77777777" w:rsidR="00A658EA" w:rsidRPr="00EC5199" w:rsidRDefault="00A658EA" w:rsidP="0074095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5199">
              <w:rPr>
                <w:rStyle w:val="feature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100260128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5F7D37A7" w14:textId="77777777" w:rsidR="00A658EA" w:rsidRPr="00EC5199" w:rsidRDefault="00A658EA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5199">
              <w:rPr>
                <w:rFonts w:ascii="Times New Roman" w:hAnsi="Times New Roman" w:cs="Times New Roman"/>
                <w:color w:val="000000" w:themeColor="text1"/>
              </w:rPr>
              <w:t>XM_002270508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61CCF881" w14:textId="46E2999D" w:rsidR="00A658EA" w:rsidRPr="00EC5199" w:rsidRDefault="0074095B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XP_002270544</w:t>
            </w:r>
          </w:p>
        </w:tc>
      </w:tr>
      <w:tr w:rsidR="0074095B" w:rsidRPr="00EC5199" w14:paraId="4AFEB64E" w14:textId="77777777" w:rsidTr="0074095B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622BF3A1" w14:textId="77777777" w:rsidR="0074095B" w:rsidRPr="00EC5199" w:rsidRDefault="0074095B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5199">
              <w:rPr>
                <w:rFonts w:ascii="Times New Roman" w:hAnsi="Times New Roman" w:cs="Times New Roman"/>
                <w:i/>
                <w:color w:val="000000" w:themeColor="text1"/>
              </w:rPr>
              <w:t>VvSERAT2</w:t>
            </w:r>
            <w:proofErr w:type="gramStart"/>
            <w:r w:rsidRPr="00EC5199">
              <w:rPr>
                <w:rFonts w:ascii="Times New Roman" w:hAnsi="Times New Roman" w:cs="Times New Roman"/>
                <w:i/>
                <w:color w:val="000000" w:themeColor="text1"/>
              </w:rPr>
              <w:t>;2</w:t>
            </w:r>
            <w:proofErr w:type="gram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B2E539C" w14:textId="77777777" w:rsidR="0074095B" w:rsidRPr="00EC5199" w:rsidRDefault="0074095B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519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4B4A65A2" w14:textId="77777777" w:rsidR="0074095B" w:rsidRPr="00EC5199" w:rsidRDefault="00127635" w:rsidP="0074095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" w:history="1">
              <w:r w:rsidR="0074095B" w:rsidRPr="00EC519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NW_003724146</w:t>
              </w:r>
            </w:hyperlink>
          </w:p>
          <w:p w14:paraId="0029C927" w14:textId="77777777" w:rsidR="0074095B" w:rsidRPr="00EC5199" w:rsidRDefault="0074095B" w:rsidP="0074095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5E1693B7" w14:textId="77777777" w:rsidR="0074095B" w:rsidRPr="00EC5199" w:rsidRDefault="0074095B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519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4D5AC7F2" w14:textId="77777777" w:rsidR="00D440DF" w:rsidRPr="00D440DF" w:rsidRDefault="00D440DF" w:rsidP="00D440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440D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P074964</w:t>
            </w:r>
          </w:p>
          <w:p w14:paraId="232DB650" w14:textId="7840D25D" w:rsidR="0074095B" w:rsidRPr="00D440DF" w:rsidRDefault="0074095B" w:rsidP="00D440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2BB7F354" w14:textId="666F910B" w:rsidR="0074095B" w:rsidRPr="00EC5199" w:rsidRDefault="0074095B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4095B" w:rsidRPr="00EC5199" w14:paraId="2FF047FF" w14:textId="77777777" w:rsidTr="0074095B">
        <w:trPr>
          <w:jc w:val="center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28A4B18B" w14:textId="4446F3A2" w:rsidR="0074095B" w:rsidRPr="00EC5199" w:rsidRDefault="0074095B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5199">
              <w:rPr>
                <w:rFonts w:ascii="Times New Roman" w:hAnsi="Times New Roman" w:cs="Times New Roman"/>
                <w:i/>
                <w:color w:val="000000" w:themeColor="text1"/>
              </w:rPr>
              <w:t>VvSERAT3</w:t>
            </w:r>
            <w:proofErr w:type="gramStart"/>
            <w:r w:rsidRPr="00EC5199">
              <w:rPr>
                <w:rFonts w:ascii="Times New Roman" w:hAnsi="Times New Roman" w:cs="Times New Roman"/>
                <w:i/>
                <w:color w:val="000000" w:themeColor="text1"/>
              </w:rPr>
              <w:t>;1</w:t>
            </w:r>
            <w:proofErr w:type="gram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13BE7DA" w14:textId="77777777" w:rsidR="0074095B" w:rsidRPr="00EC5199" w:rsidRDefault="0074095B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519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023A858B" w14:textId="77777777" w:rsidR="0074095B" w:rsidRPr="00EC5199" w:rsidRDefault="0074095B" w:rsidP="0074095B">
            <w:pPr>
              <w:jc w:val="center"/>
              <w:rPr>
                <w:rFonts w:ascii="Times New Roman" w:hAnsi="Times New Roman" w:cs="Times New Roman"/>
              </w:rPr>
            </w:pPr>
            <w:r w:rsidRPr="00EC5199">
              <w:rPr>
                <w:rFonts w:ascii="Times New Roman" w:hAnsi="Times New Roman" w:cs="Times New Roman"/>
              </w:rPr>
              <w:t>NW_003724017</w:t>
            </w:r>
          </w:p>
          <w:p w14:paraId="1A21D5D4" w14:textId="77777777" w:rsidR="0074095B" w:rsidRPr="00EC5199" w:rsidRDefault="0074095B" w:rsidP="0074095B">
            <w:pPr>
              <w:pStyle w:val="HTMLPreformatted"/>
              <w:shd w:val="clear" w:color="auto" w:fill="FFFFFF"/>
              <w:spacing w:line="253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1F14DF91" w14:textId="77777777" w:rsidR="0074095B" w:rsidRPr="00EC5199" w:rsidRDefault="0074095B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5199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465AAC6C" w14:textId="77777777" w:rsidR="00D440DF" w:rsidRPr="00D440DF" w:rsidRDefault="00D440DF" w:rsidP="00D440D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440D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KP074965</w:t>
            </w:r>
          </w:p>
          <w:p w14:paraId="7ED174F8" w14:textId="2B466342" w:rsidR="0074095B" w:rsidRPr="00D440DF" w:rsidRDefault="0074095B" w:rsidP="00D440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4481503F" w14:textId="611C4F3A" w:rsidR="0074095B" w:rsidRPr="00EC5199" w:rsidRDefault="0074095B" w:rsidP="0074095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006C393" w14:textId="4363CB00" w:rsidR="00A658EA" w:rsidRPr="00EC5199" w:rsidRDefault="00D440DF" w:rsidP="00EC519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C5199">
        <w:rPr>
          <w:rFonts w:ascii="Times New Roman" w:hAnsi="Times New Roman" w:cs="Times New Roman"/>
        </w:rPr>
        <w:t>N</w:t>
      </w:r>
      <w:r w:rsidR="00EC5199" w:rsidRPr="00EC5199">
        <w:rPr>
          <w:rFonts w:ascii="Times New Roman" w:hAnsi="Times New Roman" w:cs="Times New Roman"/>
        </w:rPr>
        <w:t>ot</w:t>
      </w:r>
      <w:r>
        <w:rPr>
          <w:rFonts w:ascii="Times New Roman" w:hAnsi="Times New Roman" w:cs="Times New Roman"/>
        </w:rPr>
        <w:t xml:space="preserve"> </w:t>
      </w:r>
      <w:r w:rsidR="00EC5199" w:rsidRPr="00EC5199">
        <w:rPr>
          <w:rFonts w:ascii="Times New Roman" w:hAnsi="Times New Roman" w:cs="Times New Roman"/>
        </w:rPr>
        <w:t>applicable</w:t>
      </w:r>
    </w:p>
    <w:p w14:paraId="3936F136" w14:textId="1F959616" w:rsidR="00EC5199" w:rsidRPr="00EC5199" w:rsidRDefault="0074095B" w:rsidP="00EC5199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EC5199" w:rsidRPr="00EC5199" w:rsidSect="00A658EA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773695"/>
    <w:multiLevelType w:val="hybridMultilevel"/>
    <w:tmpl w:val="CE900F5C"/>
    <w:lvl w:ilvl="0" w:tplc="9DFA184E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8EA"/>
    <w:rsid w:val="00124E37"/>
    <w:rsid w:val="00127635"/>
    <w:rsid w:val="00154BE9"/>
    <w:rsid w:val="00167A59"/>
    <w:rsid w:val="00183BF7"/>
    <w:rsid w:val="00277324"/>
    <w:rsid w:val="003E1741"/>
    <w:rsid w:val="004C588B"/>
    <w:rsid w:val="005F707C"/>
    <w:rsid w:val="00724505"/>
    <w:rsid w:val="0074095B"/>
    <w:rsid w:val="00785D6D"/>
    <w:rsid w:val="00815726"/>
    <w:rsid w:val="00835903"/>
    <w:rsid w:val="00841AF4"/>
    <w:rsid w:val="008546A5"/>
    <w:rsid w:val="009A3D39"/>
    <w:rsid w:val="00A658EA"/>
    <w:rsid w:val="00CB4260"/>
    <w:rsid w:val="00CF1159"/>
    <w:rsid w:val="00D440DF"/>
    <w:rsid w:val="00E73ACC"/>
    <w:rsid w:val="00EC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320B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8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58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58EA"/>
    <w:rPr>
      <w:rFonts w:ascii="Courier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A658EA"/>
  </w:style>
  <w:style w:type="character" w:styleId="Hyperlink">
    <w:name w:val="Hyperlink"/>
    <w:basedOn w:val="DefaultParagraphFont"/>
    <w:uiPriority w:val="99"/>
    <w:semiHidden/>
    <w:unhideWhenUsed/>
    <w:rsid w:val="00A658E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A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AF4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41AF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C519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8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658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58EA"/>
    <w:rPr>
      <w:rFonts w:ascii="Courier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A658EA"/>
  </w:style>
  <w:style w:type="character" w:styleId="Hyperlink">
    <w:name w:val="Hyperlink"/>
    <w:basedOn w:val="DefaultParagraphFont"/>
    <w:uiPriority w:val="99"/>
    <w:semiHidden/>
    <w:unhideWhenUsed/>
    <w:rsid w:val="00A658E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A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AF4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41AF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C51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nuccore/NW_003724146?report=graph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hyperlink" Target="http://www.ncbi.nlm.nih.gov/nuccore/NW_003724213?report=graph" TargetMode="External"/><Relationship Id="rId1" Type="http://schemas.openxmlformats.org/officeDocument/2006/relationships/numbering" Target="numbering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1D5E67F4-46DC-4853-8EBE-3C85775F0044}"/>
</file>

<file path=customXml/itemProps2.xml><?xml version="1.0" encoding="utf-8"?>
<ds:datastoreItem xmlns:ds="http://schemas.openxmlformats.org/officeDocument/2006/customXml" ds:itemID="{23DB6FB2-9BBF-4349-ACDC-091A78B8EB2F}"/>
</file>

<file path=customXml/itemProps3.xml><?xml version="1.0" encoding="utf-8"?>
<ds:datastoreItem xmlns:ds="http://schemas.openxmlformats.org/officeDocument/2006/customXml" ds:itemID="{8F0BB1A4-34AE-4B2C-B014-A9B54A1477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Macintosh Word</Application>
  <DocSecurity>0</DocSecurity>
  <Lines>3</Lines>
  <Paragraphs>1</Paragraphs>
  <ScaleCrop>false</ScaleCrop>
  <Company>IICT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Tavares</dc:creator>
  <cp:keywords/>
  <dc:description/>
  <cp:lastModifiedBy>Silvia Tavares</cp:lastModifiedBy>
  <cp:revision>3</cp:revision>
  <dcterms:created xsi:type="dcterms:W3CDTF">2014-10-31T23:41:00Z</dcterms:created>
  <dcterms:modified xsi:type="dcterms:W3CDTF">2014-11-01T00:08:00Z</dcterms:modified>
</cp:coreProperties>
</file>